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A8F1AF" w14:textId="77777777" w:rsidR="00F1126D" w:rsidRPr="00F1126D" w:rsidRDefault="00F1126D" w:rsidP="00F1126D">
      <w:pPr>
        <w:spacing w:after="120"/>
        <w:rPr>
          <w:rFonts w:ascii="Times New Roman" w:hAnsi="Times New Roman" w:cs="Times New Roman"/>
          <w:b/>
          <w:szCs w:val="24"/>
        </w:rPr>
      </w:pPr>
      <w:r w:rsidRPr="00F1126D">
        <w:rPr>
          <w:rFonts w:ascii="Times New Roman" w:hAnsi="Times New Roman" w:cs="Times New Roman" w:hint="eastAsia"/>
          <w:b/>
          <w:szCs w:val="24"/>
        </w:rPr>
        <w:t>S</w:t>
      </w:r>
      <w:r w:rsidRPr="00F1126D">
        <w:rPr>
          <w:rFonts w:ascii="Times New Roman" w:hAnsi="Times New Roman" w:cs="Times New Roman"/>
          <w:b/>
          <w:szCs w:val="24"/>
        </w:rPr>
        <w:t>1 Table. Information on WWTPs in Four Cities in Guangdong Province</w:t>
      </w:r>
    </w:p>
    <w:tbl>
      <w:tblPr>
        <w:tblW w:w="8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1"/>
        <w:gridCol w:w="1455"/>
        <w:gridCol w:w="1576"/>
        <w:gridCol w:w="2007"/>
        <w:gridCol w:w="2275"/>
      </w:tblGrid>
      <w:tr w:rsidR="00F1126D" w:rsidRPr="00F1126D" w14:paraId="177B0CB7" w14:textId="77777777" w:rsidTr="0028180B">
        <w:trPr>
          <w:trHeight w:val="31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54C9519" w14:textId="77777777" w:rsidR="00F1126D" w:rsidRPr="00F1126D" w:rsidRDefault="00F1126D" w:rsidP="00F1126D">
            <w:pPr>
              <w:widowControl/>
              <w:jc w:val="left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  <w:t>Serial Number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600C7B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  <w:t>Sampling city</w:t>
            </w:r>
            <w:r w:rsidRPr="00F1126D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6FA4C9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</w:t>
            </w:r>
            <w:r w:rsidRPr="00F1126D"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  <w:t>ewage number</w:t>
            </w:r>
            <w:r w:rsidRPr="00F1126D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B59DF0D" w14:textId="77777777" w:rsidR="00F1126D" w:rsidRPr="00F1126D" w:rsidRDefault="00F1126D" w:rsidP="00F1126D">
            <w:pPr>
              <w:widowControl/>
              <w:jc w:val="left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hAnsi="Times New Roman" w:cs="Times New Roman"/>
                <w:szCs w:val="24"/>
              </w:rPr>
              <w:t>The population served</w:t>
            </w:r>
            <w:r w:rsidRPr="00F1126D"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  <w:t xml:space="preserve"> (10000 people)</w:t>
            </w:r>
            <w:r w:rsidRPr="00F1126D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</w:p>
          <w:p w14:paraId="51CEE285" w14:textId="77777777" w:rsidR="00F1126D" w:rsidRPr="00F1126D" w:rsidRDefault="00F1126D" w:rsidP="00F1126D">
            <w:pPr>
              <w:widowControl/>
              <w:ind w:firstLineChars="200" w:firstLine="420"/>
              <w:jc w:val="left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8D4D84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hAnsi="Times New Roman" w:cs="Times New Roman"/>
                <w:szCs w:val="24"/>
              </w:rPr>
              <w:t>Daily inflow rate</w:t>
            </w:r>
            <w:r w:rsidRPr="00F1126D"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  <w:t xml:space="preserve"> (cubic meters/day)</w:t>
            </w:r>
            <w:r w:rsidRPr="00F1126D">
              <w:rPr>
                <w:rFonts w:ascii="Times New Roman" w:eastAsia="仿宋" w:hAnsi="Times New Roman" w:cs="Times New Roman"/>
                <w:szCs w:val="21"/>
              </w:rPr>
              <w:t xml:space="preserve"> </w:t>
            </w:r>
          </w:p>
          <w:p w14:paraId="68797B4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</w:p>
        </w:tc>
      </w:tr>
      <w:tr w:rsidR="00F1126D" w:rsidRPr="00F1126D" w14:paraId="02C32224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6A38B9D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2FFCA6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szCs w:val="21"/>
              </w:rPr>
              <w:t>Guangzhou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AFC346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87289C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D1BE8E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000</w:t>
            </w:r>
          </w:p>
        </w:tc>
      </w:tr>
      <w:tr w:rsidR="00F1126D" w:rsidRPr="00F1126D" w14:paraId="1E611B3F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017D5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B3270A3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917FBA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81CFDD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1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B44183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0000</w:t>
            </w:r>
          </w:p>
        </w:tc>
      </w:tr>
      <w:tr w:rsidR="00F1126D" w:rsidRPr="00F1126D" w14:paraId="178BB33E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5EF4A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DBE642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E1D520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5E0F80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29775B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000</w:t>
            </w:r>
          </w:p>
        </w:tc>
      </w:tr>
      <w:tr w:rsidR="00F1126D" w:rsidRPr="00F1126D" w14:paraId="164CF5DD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68091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332BB8F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C5239D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9828FC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0D1A8F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000</w:t>
            </w:r>
          </w:p>
        </w:tc>
      </w:tr>
      <w:tr w:rsidR="00F1126D" w:rsidRPr="00F1126D" w14:paraId="4D2FA4AC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80CDB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61BD2D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1A3484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019B3D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514774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8000</w:t>
            </w:r>
          </w:p>
        </w:tc>
      </w:tr>
      <w:tr w:rsidR="00F1126D" w:rsidRPr="00F1126D" w14:paraId="143A3747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7CD2CD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53DB2C1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AFF8BF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8A9C4F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3F54A9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0000</w:t>
            </w:r>
          </w:p>
        </w:tc>
      </w:tr>
      <w:tr w:rsidR="00F1126D" w:rsidRPr="00F1126D" w14:paraId="1FFE58C7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86764C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191F2CB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71C410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1F8210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.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718082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0000</w:t>
            </w:r>
          </w:p>
        </w:tc>
      </w:tr>
      <w:tr w:rsidR="00F1126D" w:rsidRPr="00F1126D" w14:paraId="0B73CBA3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BA0872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6D1012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B0E71F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436A1A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.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EE4D2B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000</w:t>
            </w:r>
          </w:p>
        </w:tc>
      </w:tr>
      <w:tr w:rsidR="00F1126D" w:rsidRPr="00F1126D" w14:paraId="424B6ACE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57DEF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109C43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A47B8F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C8EC00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B69BB8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0000</w:t>
            </w:r>
          </w:p>
        </w:tc>
      </w:tr>
      <w:tr w:rsidR="00F1126D" w:rsidRPr="00F1126D" w14:paraId="46378DC3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4D2EF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1064B2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DF3D0C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D9CA95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E19935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5000</w:t>
            </w:r>
          </w:p>
        </w:tc>
      </w:tr>
      <w:tr w:rsidR="00F1126D" w:rsidRPr="00F1126D" w14:paraId="3F99C7DC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C463B0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1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D540099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AA79AC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AE918F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B7055D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0000</w:t>
            </w:r>
          </w:p>
        </w:tc>
      </w:tr>
      <w:tr w:rsidR="00F1126D" w:rsidRPr="00F1126D" w14:paraId="135EC912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9529F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A771FC0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709E5B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1BF471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2174FD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000</w:t>
            </w:r>
          </w:p>
        </w:tc>
      </w:tr>
      <w:tr w:rsidR="00F1126D" w:rsidRPr="00F1126D" w14:paraId="2B482C60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654627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E5298DE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1BF5F7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5BEBB9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12E60E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0000</w:t>
            </w:r>
          </w:p>
        </w:tc>
      </w:tr>
      <w:tr w:rsidR="00F1126D" w:rsidRPr="00F1126D" w14:paraId="7D0CA0C2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DB2A08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4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E82F81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A731CF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D2BE76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85A58C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7000</w:t>
            </w:r>
          </w:p>
        </w:tc>
      </w:tr>
      <w:tr w:rsidR="00F1126D" w:rsidRPr="00F1126D" w14:paraId="69129FDA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88023D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6EBE891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345C70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6F08AB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0.7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5076DF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0000</w:t>
            </w:r>
          </w:p>
        </w:tc>
      </w:tr>
      <w:tr w:rsidR="00F1126D" w:rsidRPr="00F1126D" w14:paraId="4A80915A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8B697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1595944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BC23C2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58B663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0.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FDCF3C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35000</w:t>
            </w:r>
          </w:p>
        </w:tc>
      </w:tr>
      <w:tr w:rsidR="00F1126D" w:rsidRPr="00F1126D" w14:paraId="221F46E4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54F9C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7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3FFC140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5A5B2A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0C39AF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B1DD27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00000</w:t>
            </w:r>
          </w:p>
        </w:tc>
      </w:tr>
      <w:tr w:rsidR="00F1126D" w:rsidRPr="00F1126D" w14:paraId="6AECEB93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4EF6CC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02BC603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A5826C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2D450E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631433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0000</w:t>
            </w:r>
          </w:p>
        </w:tc>
      </w:tr>
      <w:tr w:rsidR="00F1126D" w:rsidRPr="00F1126D" w14:paraId="2AA5134C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E1648A3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9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ED4DC9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5CDF72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9906D6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6.8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4C23CD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3000</w:t>
            </w:r>
          </w:p>
        </w:tc>
      </w:tr>
      <w:tr w:rsidR="00F1126D" w:rsidRPr="00F1126D" w14:paraId="42B4A2B9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9E2028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86FC0A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B7FB1B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CD0DDF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11.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3E13B8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30900</w:t>
            </w:r>
          </w:p>
        </w:tc>
      </w:tr>
      <w:tr w:rsidR="00F1126D" w:rsidRPr="00F1126D" w14:paraId="048AF940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D36B66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1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CBF9E1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73DEDB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DD4D85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97DA76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000</w:t>
            </w:r>
          </w:p>
        </w:tc>
      </w:tr>
      <w:tr w:rsidR="00F1126D" w:rsidRPr="00F1126D" w14:paraId="30B2FD43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88CAE3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2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4DC60F9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58109A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25AF87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6FA058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50000</w:t>
            </w:r>
          </w:p>
        </w:tc>
      </w:tr>
      <w:tr w:rsidR="00F1126D" w:rsidRPr="00F1126D" w14:paraId="4FC74B81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DAAB86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3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71F334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38C084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E26655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6.2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20A4A0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00000</w:t>
            </w:r>
          </w:p>
        </w:tc>
      </w:tr>
      <w:tr w:rsidR="00F1126D" w:rsidRPr="00F1126D" w14:paraId="685F7BD7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BA886F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4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B4E187A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E0DF85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8FD949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3.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33A8DD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00000</w:t>
            </w:r>
          </w:p>
        </w:tc>
      </w:tr>
      <w:tr w:rsidR="00F1126D" w:rsidRPr="00F1126D" w14:paraId="7DCE4EF5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21EDD0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512C516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C1FD1E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GZ-2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BC38C5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74.8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7ECADA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50000</w:t>
            </w:r>
          </w:p>
        </w:tc>
      </w:tr>
      <w:tr w:rsidR="00F1126D" w:rsidRPr="00F1126D" w14:paraId="3A557A3F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EB7F9C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6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F6FD6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/>
                <w:szCs w:val="21"/>
              </w:rPr>
              <w:t>Shantou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864EAE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293A0F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93EF7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65632</w:t>
            </w:r>
          </w:p>
        </w:tc>
      </w:tr>
      <w:tr w:rsidR="00F1126D" w:rsidRPr="00F1126D" w14:paraId="3AE77C29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C3FA59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7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BF8DF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FB6BC0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057932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AB55E1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608</w:t>
            </w:r>
          </w:p>
        </w:tc>
      </w:tr>
      <w:tr w:rsidR="00F1126D" w:rsidRPr="00F1126D" w14:paraId="0540ED70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D9308A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8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CBF2396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BC5318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70A8BA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A9D07C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08000</w:t>
            </w:r>
          </w:p>
        </w:tc>
      </w:tr>
      <w:tr w:rsidR="00F1126D" w:rsidRPr="00F1126D" w14:paraId="58C4425C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6E18A6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9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586508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CCD1C9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3CED83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2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49D6D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9992</w:t>
            </w:r>
          </w:p>
        </w:tc>
      </w:tr>
      <w:tr w:rsidR="00F1126D" w:rsidRPr="00F1126D" w14:paraId="796CE279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C32A31A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A81AED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51DC0F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18015B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1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9CE465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6208</w:t>
            </w:r>
          </w:p>
        </w:tc>
      </w:tr>
      <w:tr w:rsidR="00F1126D" w:rsidRPr="00F1126D" w14:paraId="0E4854D0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3933C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1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83D12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DFA9A2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1F9C39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D1020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9992</w:t>
            </w:r>
          </w:p>
        </w:tc>
      </w:tr>
      <w:tr w:rsidR="00F1126D" w:rsidRPr="00F1126D" w14:paraId="693AC5BF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7EA69D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2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6EBDC8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17855C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07F7D3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1.3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F4BE7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2000</w:t>
            </w:r>
          </w:p>
        </w:tc>
      </w:tr>
      <w:tr w:rsidR="00F1126D" w:rsidRPr="00F1126D" w14:paraId="3F3DC98A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EC12248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3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24CDB3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9832D5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86E4FD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7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F90B9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992</w:t>
            </w:r>
          </w:p>
        </w:tc>
      </w:tr>
      <w:tr w:rsidR="00F1126D" w:rsidRPr="00F1126D" w14:paraId="59B6DF80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069836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4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AE20EAF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D5A1F6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5726A8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.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16CE5C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000</w:t>
            </w:r>
          </w:p>
        </w:tc>
      </w:tr>
      <w:tr w:rsidR="00F1126D" w:rsidRPr="00F1126D" w14:paraId="57C23578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A908CA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5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C31EA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A7C9EE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9E8C56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.9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E9F75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584</w:t>
            </w:r>
          </w:p>
        </w:tc>
      </w:tr>
      <w:tr w:rsidR="00F1126D" w:rsidRPr="00F1126D" w14:paraId="734148B9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08A224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6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E519D9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C1677B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4FCE3C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.1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BC34C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600</w:t>
            </w:r>
          </w:p>
        </w:tc>
      </w:tr>
      <w:tr w:rsidR="00F1126D" w:rsidRPr="00F1126D" w14:paraId="6FBA9954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A8FD56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7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AFB5F9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88EBEA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735F44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E8095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7168</w:t>
            </w:r>
          </w:p>
        </w:tc>
      </w:tr>
      <w:tr w:rsidR="00F1126D" w:rsidRPr="00F1126D" w14:paraId="345EF45E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99261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lastRenderedPageBreak/>
              <w:t>38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576D3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F05B28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89F56F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3D8EF3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4688</w:t>
            </w:r>
          </w:p>
        </w:tc>
      </w:tr>
      <w:tr w:rsidR="00F1126D" w:rsidRPr="00F1126D" w14:paraId="5627BA26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9D181A1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9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566E24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703304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06105D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.6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52ACDD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7368</w:t>
            </w:r>
          </w:p>
        </w:tc>
      </w:tr>
      <w:tr w:rsidR="00F1126D" w:rsidRPr="00F1126D" w14:paraId="7FEBEEF7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D1D261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24BE5FF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4C3621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6961EE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6.3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82BB5D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2312</w:t>
            </w:r>
          </w:p>
        </w:tc>
      </w:tr>
      <w:tr w:rsidR="00F1126D" w:rsidRPr="00F1126D" w14:paraId="0549FBA6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93B6F3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1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82689F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988962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7F5884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79B60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8144</w:t>
            </w:r>
          </w:p>
        </w:tc>
      </w:tr>
      <w:tr w:rsidR="00F1126D" w:rsidRPr="00F1126D" w14:paraId="385C0FF5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247CA81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2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305703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486BEA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04CA56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771EB4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2056</w:t>
            </w:r>
          </w:p>
        </w:tc>
      </w:tr>
      <w:tr w:rsidR="00F1126D" w:rsidRPr="00F1126D" w14:paraId="5EBF5DDE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EDD0BF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3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11FB92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90FB5A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AB8E4B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22B35E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648</w:t>
            </w:r>
          </w:p>
        </w:tc>
      </w:tr>
      <w:tr w:rsidR="00F1126D" w:rsidRPr="00F1126D" w14:paraId="162137D6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E80F90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4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4DE19D1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791616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1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F53B87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3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D9731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4904</w:t>
            </w:r>
          </w:p>
        </w:tc>
      </w:tr>
      <w:tr w:rsidR="00F1126D" w:rsidRPr="00F1126D" w14:paraId="204393A9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67D799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5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1C6CDA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2CCDEB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2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8897BF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8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D653F8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4512</w:t>
            </w:r>
          </w:p>
        </w:tc>
      </w:tr>
      <w:tr w:rsidR="00F1126D" w:rsidRPr="00F1126D" w14:paraId="29B91E2D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B847DE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6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4DEFA03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929F89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2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A31A45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9.87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7AC3D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8816</w:t>
            </w:r>
          </w:p>
        </w:tc>
      </w:tr>
      <w:tr w:rsidR="00F1126D" w:rsidRPr="00F1126D" w14:paraId="3D4D2553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DC767D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7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5E82FA6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778CD2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ST-2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062D61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.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BCEFE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kern w:val="0"/>
                <w:szCs w:val="21"/>
                <w:lang w:bidi="ar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000</w:t>
            </w:r>
          </w:p>
        </w:tc>
      </w:tr>
      <w:tr w:rsidR="00F1126D" w:rsidRPr="00F1126D" w14:paraId="073F77BF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39DACE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8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2FF0C4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szCs w:val="21"/>
              </w:rPr>
              <w:t>Qingyuan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D8620D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DA76C7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.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AF800B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0000</w:t>
            </w:r>
          </w:p>
        </w:tc>
      </w:tr>
      <w:tr w:rsidR="00F1126D" w:rsidRPr="00F1126D" w14:paraId="62A6662D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8E18E0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9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011E8B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A18EC2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929496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.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FF199C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000</w:t>
            </w:r>
          </w:p>
        </w:tc>
      </w:tr>
      <w:tr w:rsidR="00F1126D" w:rsidRPr="00F1126D" w14:paraId="5B8FA0A5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4AAAD3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0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2C484F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82D5A4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EED6D9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.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592609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000</w:t>
            </w:r>
          </w:p>
        </w:tc>
      </w:tr>
      <w:tr w:rsidR="00F1126D" w:rsidRPr="00F1126D" w14:paraId="12D2DB1C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012D17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1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CFA1E1D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262299D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AE30EC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3BBB31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80000</w:t>
            </w:r>
          </w:p>
        </w:tc>
      </w:tr>
      <w:tr w:rsidR="00F1126D" w:rsidRPr="00F1126D" w14:paraId="51706F34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E2C703A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2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9DA3D9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47A49A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268B6E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7.9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63CB17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000</w:t>
            </w:r>
          </w:p>
        </w:tc>
      </w:tr>
      <w:tr w:rsidR="00F1126D" w:rsidRPr="00F1126D" w14:paraId="59A1239F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1670358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3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7F81E8F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4B93AC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10FB9A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1.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353318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000</w:t>
            </w:r>
          </w:p>
        </w:tc>
      </w:tr>
      <w:tr w:rsidR="00F1126D" w:rsidRPr="00F1126D" w14:paraId="0CD71177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5E08187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4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0D5C7B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45AE59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E2670E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3C522D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0000</w:t>
            </w:r>
          </w:p>
        </w:tc>
      </w:tr>
      <w:tr w:rsidR="00F1126D" w:rsidRPr="00F1126D" w14:paraId="1F404814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1C5B6E8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5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906B05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0A8773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8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9F3336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206F05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2892</w:t>
            </w:r>
          </w:p>
        </w:tc>
      </w:tr>
      <w:tr w:rsidR="00F1126D" w:rsidRPr="00F1126D" w14:paraId="1A37FC95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019D966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6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B5BF0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96E200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9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0CF5B6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DF1398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000</w:t>
            </w:r>
          </w:p>
        </w:tc>
      </w:tr>
      <w:tr w:rsidR="00F1126D" w:rsidRPr="00F1126D" w14:paraId="2DFB4E8C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0E1A2A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7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28C90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6B5CFC4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0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7F0561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A23799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000</w:t>
            </w:r>
          </w:p>
        </w:tc>
      </w:tr>
      <w:tr w:rsidR="00F1126D" w:rsidRPr="00F1126D" w14:paraId="49E7FC94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D012468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8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FDE719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3B77B9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10D981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18F84D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0567</w:t>
            </w:r>
          </w:p>
        </w:tc>
      </w:tr>
      <w:tr w:rsidR="00F1126D" w:rsidRPr="00F1126D" w14:paraId="2C2ED39D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3D196C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9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A912D8C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E8D3FF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BDC5E3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017629C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4652</w:t>
            </w:r>
          </w:p>
        </w:tc>
      </w:tr>
      <w:tr w:rsidR="00F1126D" w:rsidRPr="00F1126D" w14:paraId="1029170F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B78F8D1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0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AEE280B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D82F7B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4666A3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805C37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2000</w:t>
            </w:r>
          </w:p>
        </w:tc>
      </w:tr>
      <w:tr w:rsidR="00F1126D" w:rsidRPr="00F1126D" w14:paraId="0EB5B0B2" w14:textId="77777777" w:rsidTr="0028180B">
        <w:trPr>
          <w:trHeight w:val="75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366581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1</w:t>
            </w:r>
          </w:p>
        </w:tc>
        <w:tc>
          <w:tcPr>
            <w:tcW w:w="145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84F3D2E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2EAF615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QY-1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AEF84C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1C6B25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000</w:t>
            </w:r>
          </w:p>
        </w:tc>
      </w:tr>
      <w:tr w:rsidR="00F1126D" w:rsidRPr="00F1126D" w14:paraId="72AD10C1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B484965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2</w:t>
            </w:r>
          </w:p>
        </w:tc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F34926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szCs w:val="21"/>
              </w:rPr>
              <w:t>Maoming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EE0D2FB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1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20ABA0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6.3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09080E0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5000</w:t>
            </w:r>
          </w:p>
        </w:tc>
      </w:tr>
      <w:tr w:rsidR="00F1126D" w:rsidRPr="00F1126D" w14:paraId="583DCEA5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7468A4EF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3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6D8C6985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3EB9078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2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B62BBC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8.92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5C9C2A9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000</w:t>
            </w:r>
          </w:p>
        </w:tc>
      </w:tr>
      <w:tr w:rsidR="00F1126D" w:rsidRPr="00F1126D" w14:paraId="40EE3142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62D7684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4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9289958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58F945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3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039CEF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8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04C627B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94479</w:t>
            </w:r>
          </w:p>
        </w:tc>
      </w:tr>
      <w:tr w:rsidR="00F1126D" w:rsidRPr="00F1126D" w14:paraId="647AF544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0CE4770A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5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33B767BE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E13A4D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4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2A7842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15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F85A0EA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9400</w:t>
            </w:r>
          </w:p>
        </w:tc>
      </w:tr>
      <w:tr w:rsidR="00F1126D" w:rsidRPr="00F1126D" w14:paraId="0C0C3AF5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C201DC0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6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572225BE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40EBF71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5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4D32E9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26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44AF16D8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6000</w:t>
            </w:r>
          </w:p>
        </w:tc>
      </w:tr>
      <w:tr w:rsidR="00F1126D" w:rsidRPr="00F1126D" w14:paraId="3F360F8A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4C3E7E5A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7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4822920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60706FB7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6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547A9712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30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7E027456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7449</w:t>
            </w:r>
          </w:p>
        </w:tc>
      </w:tr>
      <w:tr w:rsidR="00F1126D" w:rsidRPr="00F1126D" w14:paraId="2987B5F8" w14:textId="77777777" w:rsidTr="0028180B">
        <w:trPr>
          <w:trHeight w:val="79"/>
        </w:trPr>
        <w:tc>
          <w:tcPr>
            <w:tcW w:w="97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17FEE432" w14:textId="77777777" w:rsidR="00F1126D" w:rsidRPr="00F1126D" w:rsidRDefault="00F1126D" w:rsidP="00F1126D">
            <w:pPr>
              <w:widowControl/>
              <w:jc w:val="center"/>
              <w:textAlignment w:val="center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8</w:t>
            </w:r>
          </w:p>
        </w:tc>
        <w:tc>
          <w:tcPr>
            <w:tcW w:w="145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  <w:vAlign w:val="center"/>
          </w:tcPr>
          <w:p w14:paraId="28851B72" w14:textId="77777777" w:rsidR="00F1126D" w:rsidRPr="00F1126D" w:rsidRDefault="00F1126D" w:rsidP="00F1126D">
            <w:pPr>
              <w:jc w:val="center"/>
              <w:rPr>
                <w:rFonts w:ascii="Times New Roman" w:eastAsia="仿宋" w:hAnsi="Times New Roman" w:cs="Times New Roman"/>
                <w:szCs w:val="21"/>
              </w:rPr>
            </w:pP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57AB09E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MM-7</w:t>
            </w:r>
          </w:p>
        </w:tc>
        <w:tc>
          <w:tcPr>
            <w:tcW w:w="2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1ED66CD3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4</w:t>
            </w:r>
          </w:p>
        </w:tc>
        <w:tc>
          <w:tcPr>
            <w:tcW w:w="2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12" w:type="dxa"/>
              <w:left w:w="12" w:type="dxa"/>
              <w:right w:w="12" w:type="dxa"/>
            </w:tcMar>
          </w:tcPr>
          <w:p w14:paraId="2319A2CF" w14:textId="77777777" w:rsidR="00F1126D" w:rsidRPr="00F1126D" w:rsidRDefault="00F1126D" w:rsidP="00F1126D">
            <w:pPr>
              <w:widowControl/>
              <w:jc w:val="center"/>
              <w:textAlignment w:val="top"/>
              <w:rPr>
                <w:rFonts w:ascii="Times New Roman" w:eastAsia="仿宋" w:hAnsi="Times New Roman" w:cs="Times New Roman"/>
                <w:szCs w:val="21"/>
              </w:rPr>
            </w:pPr>
            <w:r w:rsidRPr="00F1126D">
              <w:rPr>
                <w:rFonts w:ascii="Times New Roman" w:eastAsia="仿宋" w:hAnsi="Times New Roman" w:cs="Times New Roman" w:hint="eastAsia"/>
                <w:kern w:val="0"/>
                <w:szCs w:val="21"/>
                <w:lang w:bidi="ar"/>
              </w:rPr>
              <w:t>63</w:t>
            </w:r>
          </w:p>
        </w:tc>
      </w:tr>
    </w:tbl>
    <w:p w14:paraId="565CAB9B" w14:textId="77777777" w:rsidR="00F1126D" w:rsidRPr="00F1126D" w:rsidRDefault="00F1126D" w:rsidP="00F1126D">
      <w:pPr>
        <w:spacing w:after="120"/>
        <w:rPr>
          <w:rFonts w:ascii="Times New Roman" w:hAnsi="Times New Roman" w:cs="Times New Roman"/>
          <w:szCs w:val="24"/>
        </w:rPr>
      </w:pPr>
    </w:p>
    <w:p w14:paraId="0BF3373B" w14:textId="77777777" w:rsidR="00E5741F" w:rsidRDefault="00E5741F">
      <w:bookmarkStart w:id="0" w:name="_GoBack"/>
      <w:bookmarkEnd w:id="0"/>
    </w:p>
    <w:sectPr w:rsidR="00E574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D639BC" w14:textId="77777777" w:rsidR="004A3DA9" w:rsidRDefault="004A3DA9" w:rsidP="00F1126D">
      <w:r>
        <w:separator/>
      </w:r>
    </w:p>
  </w:endnote>
  <w:endnote w:type="continuationSeparator" w:id="0">
    <w:p w14:paraId="5F7349EF" w14:textId="77777777" w:rsidR="004A3DA9" w:rsidRDefault="004A3DA9" w:rsidP="00F112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1FC601" w14:textId="77777777" w:rsidR="004A3DA9" w:rsidRDefault="004A3DA9" w:rsidP="00F1126D">
      <w:r>
        <w:separator/>
      </w:r>
    </w:p>
  </w:footnote>
  <w:footnote w:type="continuationSeparator" w:id="0">
    <w:p w14:paraId="76A96CAF" w14:textId="77777777" w:rsidR="004A3DA9" w:rsidRDefault="004A3DA9" w:rsidP="00F112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ADE1FAD-96D2-49EE-8FEA-C20ABB233D26}"/>
    <w:docVar w:name="KY_MEDREF_VERSION" w:val="3"/>
  </w:docVars>
  <w:rsids>
    <w:rsidRoot w:val="009A1CDC"/>
    <w:rsid w:val="0028180B"/>
    <w:rsid w:val="004A3DA9"/>
    <w:rsid w:val="009A1CDC"/>
    <w:rsid w:val="00E5741F"/>
    <w:rsid w:val="00F1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B5F9A21-77B8-402F-9352-DCC9CAF461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12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12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12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12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3</Words>
  <Characters>1162</Characters>
  <Application>Microsoft Office Word</Application>
  <DocSecurity>0</DocSecurity>
  <Lines>352</Lines>
  <Paragraphs>282</Paragraphs>
  <ScaleCrop>false</ScaleCrop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Wang</dc:creator>
  <cp:keywords/>
  <dc:description/>
  <cp:lastModifiedBy>Wei Wang</cp:lastModifiedBy>
  <cp:revision>3</cp:revision>
  <dcterms:created xsi:type="dcterms:W3CDTF">2025-01-30T07:15:00Z</dcterms:created>
  <dcterms:modified xsi:type="dcterms:W3CDTF">2025-01-30T0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954c5440c5d30f5cedd44bc6f68c7201ec7a076adcdce641b1f5cae230d168e</vt:lpwstr>
  </property>
</Properties>
</file>